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40F" w:rsidRDefault="00C54577">
      <w:pPr>
        <w:rPr>
          <w:rFonts w:ascii="Times New Roman" w:hAnsi="Times New Roman" w:cs="Times New Roman"/>
        </w:rPr>
      </w:pPr>
      <w:r w:rsidRPr="00C54577"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</w:rPr>
        <w:t>Clinical profile in the discovery set and validation set of gastric cancer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344"/>
      </w:tblGrid>
      <w:tr w:rsidR="00C54577" w:rsidRPr="00B169DD" w:rsidTr="00B169DD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Discovery set</w:t>
            </w:r>
          </w:p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n=1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Validation set</w:t>
            </w:r>
          </w:p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n=141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  <w:i/>
              </w:rPr>
              <w:t>P</w:t>
            </w:r>
            <w:r w:rsidRPr="00B169D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54577" w:rsidRPr="00B169DD" w:rsidTr="00B169DD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:rsidR="00C54577" w:rsidRPr="00B169DD" w:rsidRDefault="00907161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&lt;65/</w:t>
            </w:r>
            <w:r w:rsidRPr="00B169DD">
              <w:rPr>
                <w:rFonts w:ascii="Cambria Math" w:hAnsi="Cambria Math" w:cs="Cambria Math"/>
              </w:rPr>
              <w:t>≧</w:t>
            </w:r>
            <w:r w:rsidRPr="00B169D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907161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51/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1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107/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&lt;5/</w:t>
            </w:r>
            <w:r w:rsidRPr="00B169DD">
              <w:rPr>
                <w:rFonts w:ascii="Cambria Math" w:hAnsi="Cambria Math" w:cs="Cambria Math"/>
              </w:rPr>
              <w:t>≧</w:t>
            </w:r>
            <w:r w:rsidRPr="00B169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36/1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Cell 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97147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1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Poor/moderate/w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9/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71/69/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Gross appea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4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Superficial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1</w:t>
            </w:r>
            <w:r w:rsidR="001D69AB">
              <w:rPr>
                <w:rFonts w:ascii="Times New Roman" w:hAnsi="Times New Roman" w:cs="Times New Roman"/>
              </w:rPr>
              <w:t>8</w:t>
            </w:r>
            <w:r w:rsidRPr="00B169DD"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12.8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B169DD">
              <w:rPr>
                <w:rFonts w:ascii="Times New Roman" w:hAnsi="Times New Roman" w:cs="Times New Roman"/>
              </w:rPr>
              <w:t>Borrmann</w:t>
            </w:r>
            <w:proofErr w:type="spellEnd"/>
            <w:r w:rsidRPr="00B169DD">
              <w:rPr>
                <w:rFonts w:ascii="Times New Roman" w:hAnsi="Times New Roman" w:cs="Times New Roman"/>
              </w:rPr>
              <w:t xml:space="preserve"> type 1&amp;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C54577" w:rsidRPr="00B169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3</w:t>
            </w:r>
            <w:r w:rsidR="00C54577"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B169DD">
              <w:rPr>
                <w:rFonts w:ascii="Times New Roman" w:hAnsi="Times New Roman" w:cs="Times New Roman"/>
              </w:rPr>
              <w:t>Borrmann</w:t>
            </w:r>
            <w:proofErr w:type="spellEnd"/>
            <w:r w:rsidRPr="00B169DD">
              <w:rPr>
                <w:rFonts w:ascii="Times New Roman" w:hAnsi="Times New Roman" w:cs="Times New Roman"/>
              </w:rPr>
              <w:t xml:space="preserve"> type 3&amp;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5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9</w:t>
            </w:r>
            <w:r w:rsidR="001D69AB">
              <w:rPr>
                <w:rFonts w:ascii="Times New Roman" w:hAnsi="Times New Roman" w:cs="Times New Roman"/>
              </w:rPr>
              <w:t>3</w:t>
            </w:r>
            <w:r w:rsidRPr="00B169DD"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66.0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Lauren’s class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Intestinal/diffuse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94/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B169DD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B169DD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6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109</w:t>
            </w:r>
            <w:r w:rsidR="00B169DD"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77.3</w:t>
            </w:r>
            <w:r w:rsid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5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Pathological T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1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1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5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2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  <w:lang w:val="de-DE"/>
              </w:rPr>
              <w:t>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4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  <w:lang w:val="de-DE"/>
              </w:rPr>
            </w:pPr>
            <w:r w:rsidRPr="00B169DD">
              <w:rPr>
                <w:rFonts w:ascii="Times New Roman" w:hAnsi="Times New Roman" w:cs="Times New Roman"/>
              </w:rPr>
              <w:t>Pathological N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2</w:t>
            </w: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de-DE"/>
              </w:rPr>
            </w:pPr>
            <w:r w:rsidRPr="00B169DD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3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de-DE"/>
              </w:rPr>
            </w:pPr>
            <w:r w:rsidRPr="00B169DD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17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  <w:lang w:val="de-DE"/>
              </w:rPr>
            </w:pPr>
            <w:r w:rsidRPr="00B169DD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1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ind w:firstLineChars="100" w:firstLine="240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3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Pathological TNM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 xml:space="preserve"> 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26 (</w:t>
            </w:r>
            <w:r w:rsidR="001D69AB">
              <w:rPr>
                <w:rFonts w:ascii="Times New Roman" w:hAnsi="Times New Roman" w:cs="Times New Roman"/>
              </w:rPr>
              <w:t>18.4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 xml:space="preserve"> 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40 (</w:t>
            </w:r>
            <w:r w:rsidR="001D69AB">
              <w:rPr>
                <w:rFonts w:ascii="Times New Roman" w:hAnsi="Times New Roman" w:cs="Times New Roman"/>
              </w:rPr>
              <w:t>28.4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 xml:space="preserve"> 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65 (</w:t>
            </w:r>
            <w:r w:rsidR="001D69AB">
              <w:rPr>
                <w:rFonts w:ascii="Times New Roman" w:hAnsi="Times New Roman" w:cs="Times New Roman"/>
              </w:rPr>
              <w:t>46.1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9DD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 xml:space="preserve"> 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1D69AB" w:rsidP="00B16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10 (</w:t>
            </w:r>
            <w:r w:rsidR="001D69AB">
              <w:rPr>
                <w:rFonts w:ascii="Times New Roman" w:hAnsi="Times New Roman" w:cs="Times New Roman"/>
              </w:rPr>
              <w:t>7.1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B169DD" w:rsidRPr="00B169DD" w:rsidRDefault="00B169DD" w:rsidP="00B16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C54577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  <w:i/>
              </w:rPr>
              <w:lastRenderedPageBreak/>
              <w:t>ADAM19</w:t>
            </w:r>
            <w:r w:rsidRPr="00B169DD"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8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B169DD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59 (</w:t>
            </w:r>
            <w:r w:rsidR="001D69AB">
              <w:rPr>
                <w:rFonts w:ascii="Times New Roman" w:hAnsi="Times New Roman" w:cs="Times New Roman"/>
              </w:rPr>
              <w:t>41.8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1F276C" w:rsidRDefault="001D69AB" w:rsidP="00C545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276C">
              <w:rPr>
                <w:rFonts w:ascii="Times New Roman" w:hAnsi="Times New Roman" w:cs="Times New Roman" w:hint="eastAsia"/>
                <w:b/>
              </w:rPr>
              <w:t>0</w:t>
            </w:r>
            <w:r w:rsidRPr="001F276C">
              <w:rPr>
                <w:rFonts w:ascii="Times New Roman" w:hAnsi="Times New Roman" w:cs="Times New Roman"/>
                <w:b/>
              </w:rPr>
              <w:t>.001</w:t>
            </w:r>
            <w:bookmarkStart w:id="0" w:name="_GoBack"/>
            <w:bookmarkEnd w:id="0"/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D432EC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D432EC">
              <w:rPr>
                <w:rFonts w:ascii="Times New Roman" w:hAnsi="Times New Roman" w:cs="Times New Roman"/>
                <w:i/>
              </w:rPr>
              <w:t>FLI1</w:t>
            </w:r>
            <w:r w:rsidR="00C54577" w:rsidRPr="00B169DD"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6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B169DD" w:rsidRDefault="00B169DD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5</w:t>
            </w:r>
            <w:r w:rsidR="001D69AB">
              <w:rPr>
                <w:rFonts w:ascii="Times New Roman" w:hAnsi="Times New Roman" w:cs="Times New Roman"/>
              </w:rPr>
              <w:t>7</w:t>
            </w:r>
            <w:r w:rsidRPr="00B169DD">
              <w:rPr>
                <w:rFonts w:ascii="Times New Roman" w:hAnsi="Times New Roman" w:cs="Times New Roman"/>
              </w:rPr>
              <w:t xml:space="preserve"> (</w:t>
            </w:r>
            <w:r w:rsidR="001D69AB">
              <w:rPr>
                <w:rFonts w:ascii="Times New Roman" w:hAnsi="Times New Roman" w:cs="Times New Roman"/>
              </w:rPr>
              <w:t>40.4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C54577" w:rsidRPr="001F276C" w:rsidRDefault="001D69AB" w:rsidP="00C545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276C">
              <w:rPr>
                <w:rFonts w:ascii="Times New Roman" w:hAnsi="Times New Roman" w:cs="Times New Roman" w:hint="eastAsia"/>
                <w:b/>
              </w:rPr>
              <w:t>0</w:t>
            </w:r>
            <w:r w:rsidRPr="001F276C">
              <w:rPr>
                <w:rFonts w:ascii="Times New Roman" w:hAnsi="Times New Roman" w:cs="Times New Roman"/>
                <w:b/>
              </w:rPr>
              <w:t>.030</w:t>
            </w:r>
          </w:p>
        </w:tc>
      </w:tr>
      <w:tr w:rsidR="00C54577" w:rsidRPr="00B169DD" w:rsidTr="00B169DD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C54577" w:rsidRPr="00B169DD" w:rsidRDefault="00D432EC" w:rsidP="00C54577">
            <w:pPr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D432EC">
              <w:rPr>
                <w:rFonts w:ascii="Times New Roman" w:hAnsi="Times New Roman" w:cs="Times New Roman"/>
                <w:i/>
              </w:rPr>
              <w:t>MSC</w:t>
            </w:r>
            <w:r w:rsidR="00B169DD" w:rsidRPr="00B169DD">
              <w:rPr>
                <w:rFonts w:ascii="Times New Roman" w:hAnsi="Times New Roman" w:cs="Times New Roman"/>
              </w:rPr>
              <w:t xml:space="preserve"> hypermethyla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81.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C54577" w:rsidRPr="00B169DD" w:rsidRDefault="00B169DD" w:rsidP="00C54577">
            <w:pPr>
              <w:jc w:val="center"/>
              <w:rPr>
                <w:rFonts w:ascii="Times New Roman" w:hAnsi="Times New Roman" w:cs="Times New Roman"/>
              </w:rPr>
            </w:pPr>
            <w:r w:rsidRPr="00B169DD">
              <w:rPr>
                <w:rFonts w:ascii="Times New Roman" w:hAnsi="Times New Roman" w:cs="Times New Roman"/>
              </w:rPr>
              <w:t>80 (</w:t>
            </w:r>
            <w:r w:rsidR="001D69AB">
              <w:rPr>
                <w:rFonts w:ascii="Times New Roman" w:hAnsi="Times New Roman" w:cs="Times New Roman"/>
              </w:rPr>
              <w:t>56.7</w:t>
            </w:r>
            <w:r w:rsidRPr="00B16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C54577" w:rsidRPr="00B169DD" w:rsidRDefault="001D69AB" w:rsidP="00C54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</w:tr>
    </w:tbl>
    <w:p w:rsidR="00C54577" w:rsidRPr="00C54577" w:rsidRDefault="00C54577">
      <w:pPr>
        <w:rPr>
          <w:rFonts w:ascii="Times New Roman" w:hAnsi="Times New Roman" w:cs="Times New Roman"/>
        </w:rPr>
      </w:pPr>
    </w:p>
    <w:sectPr w:rsidR="00C54577" w:rsidRPr="00C54577" w:rsidSect="00DD092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77"/>
    <w:rsid w:val="000D130B"/>
    <w:rsid w:val="00197147"/>
    <w:rsid w:val="001D69AB"/>
    <w:rsid w:val="001F276C"/>
    <w:rsid w:val="003F3DD3"/>
    <w:rsid w:val="00724559"/>
    <w:rsid w:val="00850A50"/>
    <w:rsid w:val="00907161"/>
    <w:rsid w:val="00A538A8"/>
    <w:rsid w:val="00B169DD"/>
    <w:rsid w:val="00B97E4F"/>
    <w:rsid w:val="00C54577"/>
    <w:rsid w:val="00D432EC"/>
    <w:rsid w:val="00DD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ADE20789-EDC9-D14E-8416-29183675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4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5</cp:revision>
  <dcterms:created xsi:type="dcterms:W3CDTF">2019-08-31T12:09:00Z</dcterms:created>
  <dcterms:modified xsi:type="dcterms:W3CDTF">2019-09-01T15:10:00Z</dcterms:modified>
</cp:coreProperties>
</file>